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188" w:rsidRDefault="00B96201" w:rsidP="009311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4: </w:t>
      </w:r>
      <w:r w:rsidR="00931188" w:rsidRPr="003214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931188" w:rsidRPr="003214F0">
        <w:rPr>
          <w:rFonts w:ascii="Times New Roman" w:hAnsi="Times New Roman" w:cs="Times New Roman"/>
          <w:b/>
        </w:rPr>
        <w:t>3</w:t>
      </w:r>
      <w:r w:rsidR="00931188" w:rsidRPr="003214F0">
        <w:rPr>
          <w:rFonts w:ascii="Times New Roman" w:hAnsi="Times New Roman" w:cs="Times New Roman"/>
        </w:rPr>
        <w:t>. Preliminary investigation of common</w:t>
      </w:r>
      <w:r w:rsidR="00931F20">
        <w:rPr>
          <w:rFonts w:ascii="Times New Roman" w:hAnsi="Times New Roman" w:cs="Times New Roman"/>
        </w:rPr>
        <w:t xml:space="preserve"> and ranked</w:t>
      </w:r>
      <w:r w:rsidR="00931188" w:rsidRPr="003214F0">
        <w:rPr>
          <w:rFonts w:ascii="Times New Roman" w:hAnsi="Times New Roman" w:cs="Times New Roman"/>
        </w:rPr>
        <w:t xml:space="preserve"> differentially expressed genes of each microarray dataset</w:t>
      </w:r>
    </w:p>
    <w:p w:rsidR="00931188" w:rsidRDefault="00931188" w:rsidP="00931188">
      <w:pPr>
        <w:rPr>
          <w:rFonts w:ascii="Times New Roman" w:hAnsi="Times New Roman" w:cs="Times New Roman"/>
        </w:rPr>
      </w:pPr>
    </w:p>
    <w:tbl>
      <w:tblPr>
        <w:tblW w:w="13860" w:type="dxa"/>
        <w:jc w:val="center"/>
        <w:tblLook w:val="04A0"/>
      </w:tblPr>
      <w:tblGrid>
        <w:gridCol w:w="819"/>
        <w:gridCol w:w="1346"/>
        <w:gridCol w:w="1196"/>
        <w:gridCol w:w="1839"/>
        <w:gridCol w:w="3620"/>
        <w:gridCol w:w="1890"/>
        <w:gridCol w:w="3150"/>
      </w:tblGrid>
      <w:tr w:rsidR="006433D0" w:rsidRPr="001B4FBE" w:rsidTr="004D112C">
        <w:trPr>
          <w:trHeight w:val="476"/>
          <w:jc w:val="center"/>
        </w:trPr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.NO.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on Probes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prot_ID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cellular Localizatio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retory Proteins (SP)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04712_at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WIF1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WIF1_HUMAN</w:t>
            </w:r>
          </w:p>
        </w:tc>
        <w:tc>
          <w:tcPr>
            <w:tcW w:w="3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WNT inhibitory factor 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SP='YES' D=0.947 D-cutoff=0.450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09436_at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SPON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SPON1_HUMAN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pondin 1, extracellular matrix protei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='YES' D=0.713 D-cutoff=0.450 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13975_s_at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LYZ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LYSC_HUMAN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lysozyme (renal amyloidosis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='YES' D=0.857 D-cutoff=0.450 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03632_s_at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GPRC5B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GPC5B_HUMAN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G protein-coupled recepto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Plasma Membrane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='YES' D=0.764 D-cutoff=0.450 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21840_at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PTPRE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PTPRE_HUMAN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protein tyrosine phosphatas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ic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SP='YES' D=0.648 D-cutoff=0.500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01368_at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ZFP36L2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Q53TB4_HUMAN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inc finger protein 36,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='NO' D=0.138 D-cutoff=0.450 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09116_x_at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HBB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HBB_HUMAN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6433D0" w:rsidRPr="001B4FBE" w:rsidRDefault="00BF500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6433D0"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emoglobin, bet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ic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='NO' D=0.114 D-cutoff=0.450 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11696_x_at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HBB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Q4TZM4_HUMAN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6433D0" w:rsidRPr="001B4FBE" w:rsidRDefault="00501D3E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6433D0"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emoglob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433D0"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='NO' D=0.120 D-cutoff=0.450 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12660_at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PHF15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JADE2_HUMAN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PHD finger protein 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='NO' D=0.102 D-cutoff=0.450 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B026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18574_s_at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LMCD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LMCD1_HUMAN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LIM and cysteine-rich domains 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='NO' D=0.123 D-cutoff=0.450 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B026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16921_s_at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KRT35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KRT35_HUMAN</w:t>
            </w:r>
          </w:p>
        </w:tc>
        <w:tc>
          <w:tcPr>
            <w:tcW w:w="362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keratin 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Nuclear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='NO' D=0.118 D-cutoff=0.450 </w:t>
            </w:r>
          </w:p>
        </w:tc>
      </w:tr>
      <w:tr w:rsidR="006433D0" w:rsidRPr="001B4FBE" w:rsidTr="004D112C">
        <w:trPr>
          <w:trHeight w:val="288"/>
          <w:jc w:val="center"/>
        </w:trPr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6433D0" w:rsidRPr="001B4FBE" w:rsidRDefault="006433D0" w:rsidP="0064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B026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218807_at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3D0" w:rsidRPr="001B4FBE" w:rsidRDefault="0092209F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VAV3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VAV3_HUMAN</w:t>
            </w:r>
          </w:p>
        </w:tc>
        <w:tc>
          <w:tcPr>
            <w:tcW w:w="3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vav 3 guanine nucleotide exchange facto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ic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3D0" w:rsidRPr="001B4FBE" w:rsidRDefault="006433D0" w:rsidP="001B0D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F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='NO' D=0.141 D-cutoff=0.450 </w:t>
            </w:r>
          </w:p>
        </w:tc>
      </w:tr>
    </w:tbl>
    <w:p w:rsidR="00FA3BFD" w:rsidRDefault="00FA3BF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A3BFD" w:rsidSect="0093118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FA3BFD"/>
    <w:rsid w:val="001B4FBE"/>
    <w:rsid w:val="003214F0"/>
    <w:rsid w:val="00363E5B"/>
    <w:rsid w:val="00387495"/>
    <w:rsid w:val="004D112C"/>
    <w:rsid w:val="00501D3E"/>
    <w:rsid w:val="00565F6F"/>
    <w:rsid w:val="005F6952"/>
    <w:rsid w:val="006433D0"/>
    <w:rsid w:val="00713188"/>
    <w:rsid w:val="007B0268"/>
    <w:rsid w:val="008D6D8D"/>
    <w:rsid w:val="00916BB5"/>
    <w:rsid w:val="0092209F"/>
    <w:rsid w:val="00931188"/>
    <w:rsid w:val="00931F20"/>
    <w:rsid w:val="00981180"/>
    <w:rsid w:val="009856B9"/>
    <w:rsid w:val="00AB1FA3"/>
    <w:rsid w:val="00B57D4C"/>
    <w:rsid w:val="00B96201"/>
    <w:rsid w:val="00BC3A5B"/>
    <w:rsid w:val="00BF5000"/>
    <w:rsid w:val="00D87323"/>
    <w:rsid w:val="00E009EA"/>
    <w:rsid w:val="00E15C6B"/>
    <w:rsid w:val="00E33EA2"/>
    <w:rsid w:val="00F712B7"/>
    <w:rsid w:val="00FA3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3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un Muhammad</dc:creator>
  <cp:keywords/>
  <dc:description/>
  <cp:lastModifiedBy>0013358</cp:lastModifiedBy>
  <cp:revision>21</cp:revision>
  <dcterms:created xsi:type="dcterms:W3CDTF">2016-01-07T11:46:00Z</dcterms:created>
  <dcterms:modified xsi:type="dcterms:W3CDTF">2019-03-23T01:42:00Z</dcterms:modified>
</cp:coreProperties>
</file>